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0FA29" w14:textId="77777777" w:rsidR="00771F7B" w:rsidRPr="002E2552" w:rsidRDefault="00771F7B" w:rsidP="00771F7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Pr="002E255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E2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ll list of genes located within top ten 1-Mb window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ssociated with</w:t>
      </w:r>
      <w:r w:rsidRPr="002E25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. salmonis resistance in coho salmon, for DD and BIN.</w:t>
      </w:r>
    </w:p>
    <w:tbl>
      <w:tblPr>
        <w:tblStyle w:val="TabeladeLista6Colorida1"/>
        <w:tblW w:w="0" w:type="auto"/>
        <w:tblLayout w:type="fixed"/>
        <w:tblLook w:val="04A0" w:firstRow="1" w:lastRow="0" w:firstColumn="1" w:lastColumn="0" w:noHBand="0" w:noVBand="1"/>
      </w:tblPr>
      <w:tblGrid>
        <w:gridCol w:w="1562"/>
        <w:gridCol w:w="7276"/>
      </w:tblGrid>
      <w:tr w:rsidR="00771F7B" w:rsidRPr="00FC1758" w14:paraId="73996FD5" w14:textId="77777777" w:rsidTr="00771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bottom w:val="single" w:sz="4" w:space="0" w:color="auto"/>
            </w:tcBorders>
            <w:noWrap/>
            <w:hideMark/>
          </w:tcPr>
          <w:p w14:paraId="1729A295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pt-BR"/>
              </w:rPr>
            </w:pPr>
            <w:r w:rsidRPr="00FC175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HR_WIN</w:t>
            </w:r>
          </w:p>
        </w:tc>
        <w:tc>
          <w:tcPr>
            <w:tcW w:w="7276" w:type="dxa"/>
            <w:tcBorders>
              <w:bottom w:val="single" w:sz="4" w:space="0" w:color="auto"/>
            </w:tcBorders>
          </w:tcPr>
          <w:p w14:paraId="334EDDA2" w14:textId="77777777" w:rsidR="00771F7B" w:rsidRPr="00FC1758" w:rsidRDefault="00771F7B" w:rsidP="00771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pt-BR"/>
              </w:rPr>
            </w:pPr>
            <w:r w:rsidRPr="00FC175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Genes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pt-BR"/>
              </w:rPr>
              <w:t>1,2</w:t>
            </w:r>
          </w:p>
        </w:tc>
      </w:tr>
      <w:tr w:rsidR="00771F7B" w:rsidRPr="00E310F1" w14:paraId="7EED20E1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64325E" w14:textId="77777777" w:rsidR="00771F7B" w:rsidRPr="00223AD5" w:rsidRDefault="00771F7B" w:rsidP="00072B8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Resistance as Day of Death (DD)</w:t>
            </w:r>
          </w:p>
        </w:tc>
      </w:tr>
      <w:tr w:rsidR="00771F7B" w:rsidRPr="00223AD5" w14:paraId="0415F7F1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1344AF" w14:textId="77777777" w:rsidR="00771F7B" w:rsidRPr="00631EA4" w:rsidRDefault="00771F7B" w:rsidP="00771F7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 w:rsidRPr="00631EA4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4987_127</w:t>
            </w:r>
          </w:p>
        </w:tc>
        <w:tc>
          <w:tcPr>
            <w:tcW w:w="7276" w:type="dxa"/>
            <w:tcBorders>
              <w:top w:val="single" w:sz="4" w:space="0" w:color="auto"/>
            </w:tcBorders>
          </w:tcPr>
          <w:p w14:paraId="003ECB9D" w14:textId="57CF3057" w:rsidR="00771F7B" w:rsidRPr="00223AD5" w:rsidRDefault="00456D00" w:rsidP="00F2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SULT3A1, BAG3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CACUL1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147E6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CSGALNACT2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EIF3A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EMX2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MCMBP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ABHD12</w:t>
            </w:r>
            <w:r w:rsidR="005E7AF1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MYPN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TIAL1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PDLIM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1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INPP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5F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PIK3AP1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PCBP3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FAM204A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FAM45A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RET,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PCBD1,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RAB11FIP2,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SEC23IP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SAP,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SFXN4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SORBS1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SGPL1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PRDX3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TM9SF3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99060, </w:t>
            </w:r>
            <w:proofErr w:type="spellStart"/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99061, </w:t>
            </w:r>
            <w:proofErr w:type="spellStart"/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99063, </w:t>
            </w:r>
            <w:r w:rsidR="00F23821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VWC2L</w:t>
            </w:r>
          </w:p>
        </w:tc>
      </w:tr>
      <w:tr w:rsidR="00771F7B" w:rsidRPr="00223AD5" w14:paraId="1D673C21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59D58AFA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6135_83</w:t>
            </w:r>
          </w:p>
        </w:tc>
        <w:tc>
          <w:tcPr>
            <w:tcW w:w="7276" w:type="dxa"/>
          </w:tcPr>
          <w:p w14:paraId="70418A65" w14:textId="2BF10FC4" w:rsidR="00771F7B" w:rsidRPr="00BC68E2" w:rsidRDefault="005E4E2D" w:rsidP="00072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DFNB31, </w:t>
            </w:r>
            <w:r w:rsidR="0022075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NOXA1, CAMSAP1, UBAC1, KCNT1, KLHL20, COL27A1, FABG, LRRC8A, </w:t>
            </w:r>
            <w:r w:rsidR="003F0B41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FAM129B, NPDC1, FUT7, ABCA2, DPH7, PAXX, IPO11,</w:t>
            </w:r>
            <w:r w:rsidR="0022075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22075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22075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LOC109872505, </w:t>
            </w:r>
            <w:proofErr w:type="spellStart"/>
            <w:r w:rsidR="0022075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22075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LOC109883354</w:t>
            </w:r>
          </w:p>
        </w:tc>
      </w:tr>
      <w:tr w:rsidR="00771F7B" w:rsidRPr="00223AD5" w14:paraId="766FA821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1C7A8626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7914_47</w:t>
            </w:r>
          </w:p>
        </w:tc>
        <w:tc>
          <w:tcPr>
            <w:tcW w:w="7276" w:type="dxa"/>
          </w:tcPr>
          <w:p w14:paraId="23791036" w14:textId="3D10A18A" w:rsidR="00771F7B" w:rsidRPr="00223AD5" w:rsidRDefault="00083692" w:rsidP="00072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NTRK3, </w:t>
            </w:r>
            <w:r w:rsidR="00DA158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KLHL25, </w:t>
            </w:r>
            <w:r w:rsidR="004D14E6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SV2B, AKAP13, </w:t>
            </w:r>
            <w:r w:rsidR="00E21E6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LRP5, </w:t>
            </w:r>
            <w:proofErr w:type="spellStart"/>
            <w:r w:rsidR="004D14E6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4D14E6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E21E6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LOC109888557, </w:t>
            </w:r>
            <w:proofErr w:type="spellStart"/>
            <w:r w:rsidR="00E21E6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E21E6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89240</w:t>
            </w:r>
          </w:p>
        </w:tc>
      </w:tr>
      <w:tr w:rsidR="00771F7B" w:rsidRPr="00223AD5" w14:paraId="0A2C865B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3491E2E4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25096_120</w:t>
            </w:r>
          </w:p>
        </w:tc>
        <w:tc>
          <w:tcPr>
            <w:tcW w:w="7276" w:type="dxa"/>
          </w:tcPr>
          <w:p w14:paraId="5BBA03B1" w14:textId="6566F187" w:rsidR="00771F7B" w:rsidRPr="00BC68E2" w:rsidRDefault="001D3036" w:rsidP="00072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NKX6-2, INPP5D, CSAD, TDCB, PLAC9, TMEM254, </w:t>
            </w:r>
            <w:r w:rsidR="00FE547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ADGRA3, GABRP, CFAP46, 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STK32C, PWWP2B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LOC10989907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LOC109898833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LOC109899629, </w:t>
            </w:r>
            <w:proofErr w:type="spellStart"/>
            <w:r w:rsidR="00FB0C02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FB0C02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LOC109899622</w:t>
            </w:r>
            <w:r w:rsidR="00C75A5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, VA</w:t>
            </w:r>
          </w:p>
        </w:tc>
      </w:tr>
      <w:tr w:rsidR="00771F7B" w:rsidRPr="00E310F1" w14:paraId="464F4877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692AF77F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34697_43</w:t>
            </w:r>
          </w:p>
        </w:tc>
        <w:tc>
          <w:tcPr>
            <w:tcW w:w="7276" w:type="dxa"/>
          </w:tcPr>
          <w:p w14:paraId="3065A3F2" w14:textId="75E2F4F0" w:rsidR="00771F7B" w:rsidRPr="00260EFD" w:rsidRDefault="003378AD" w:rsidP="00072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CCDC153, </w:t>
            </w:r>
            <w:r w:rsidR="00D97F7D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CBL, </w:t>
            </w:r>
            <w:r w:rsidR="00CC6E1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MCAM, </w:t>
            </w:r>
            <w:r w:rsidR="004D4CC8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RNF26, </w:t>
            </w:r>
            <w:r w:rsidR="00617D68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C1QTNF5, </w:t>
            </w:r>
            <w:r w:rsidR="0015215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KMT2A, </w:t>
            </w:r>
            <w:r w:rsidR="000246F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>UBE</w:t>
            </w:r>
            <w:r w:rsidR="00796DC8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4A, </w:t>
            </w:r>
            <w:r w:rsidR="00D10FA7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PDZK1, ABCG4, PBGD, ITPKC, ARCN1, </w:t>
            </w:r>
            <w:r w:rsidR="00BC6108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LXN, </w:t>
            </w:r>
            <w:r w:rsidR="0039733A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>SNRPA</w:t>
            </w:r>
            <w:r w:rsidR="004D5E46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>, ARHGEF12</w:t>
            </w:r>
          </w:p>
        </w:tc>
      </w:tr>
      <w:tr w:rsidR="00771F7B" w:rsidRPr="00223AD5" w14:paraId="7A204A1D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6A9BD6FE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52922_94</w:t>
            </w:r>
          </w:p>
        </w:tc>
        <w:tc>
          <w:tcPr>
            <w:tcW w:w="7276" w:type="dxa"/>
          </w:tcPr>
          <w:p w14:paraId="7793BF56" w14:textId="2D3054D8" w:rsidR="00771F7B" w:rsidRPr="00223AD5" w:rsidRDefault="00007777" w:rsidP="00072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NHLRC2, NRG3, </w:t>
            </w:r>
            <w:r w:rsidR="00425E83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KCNC1, PPFIA3, </w:t>
            </w:r>
            <w:r w:rsidR="00664CA4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LRRC4, </w:t>
            </w:r>
            <w:r w:rsidR="00694073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USP31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ABLIM1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70082</w:t>
            </w:r>
          </w:p>
        </w:tc>
      </w:tr>
      <w:tr w:rsidR="00771F7B" w:rsidRPr="00BE4026" w14:paraId="796BE5A1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43C82EC0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41979_18</w:t>
            </w:r>
          </w:p>
        </w:tc>
        <w:tc>
          <w:tcPr>
            <w:tcW w:w="7276" w:type="dxa"/>
          </w:tcPr>
          <w:p w14:paraId="71B64B19" w14:textId="26C70330" w:rsidR="00771F7B" w:rsidRPr="00BE4026" w:rsidRDefault="00C64253" w:rsidP="00072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ROBO2, </w:t>
            </w:r>
            <w:r w:rsidR="0097028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 xml:space="preserve">KCNJ1, </w:t>
            </w:r>
            <w:r w:rsidR="00CA253C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US" w:eastAsia="pt-BR"/>
              </w:rPr>
              <w:t>LCE</w:t>
            </w:r>
          </w:p>
        </w:tc>
      </w:tr>
      <w:tr w:rsidR="00771F7B" w:rsidRPr="00223AD5" w14:paraId="3599DBF8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3B5552E4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22393_114</w:t>
            </w:r>
          </w:p>
        </w:tc>
        <w:tc>
          <w:tcPr>
            <w:tcW w:w="7276" w:type="dxa"/>
          </w:tcPr>
          <w:p w14:paraId="5359C2FA" w14:textId="1091658A" w:rsidR="00771F7B" w:rsidRPr="00223AD5" w:rsidRDefault="00D273BC" w:rsidP="007D7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SLC34A2, </w:t>
            </w:r>
            <w:r w:rsidR="002F06C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PROCPAS6, PRDM5, </w:t>
            </w:r>
            <w:r w:rsidR="003B3FB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CPEB2,</w:t>
            </w:r>
            <w:r w:rsidR="005965B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TRIM16</w:t>
            </w:r>
            <w:r w:rsidR="007D7081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, FBXL5, </w:t>
            </w:r>
            <w:r w:rsidR="00C525E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CBR4, DAB1, FYB, PLPP3, USP24, BLOC1S2, BSND1, DHCR24</w:t>
            </w:r>
            <w:r w:rsidR="002707C2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TMEM27, PSMB5, CDH24, </w:t>
            </w:r>
            <w:r w:rsidR="005965B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SH3RF1, NDNF, CqQTNF7</w:t>
            </w:r>
            <w:r w:rsidR="00C525E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PRKAA2</w:t>
            </w:r>
            <w:r w:rsidR="005965B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5965B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5965B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LOC109897645, </w:t>
            </w:r>
            <w:proofErr w:type="spellStart"/>
            <w:r w:rsidR="00C525E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C525E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LOC109898001</w:t>
            </w:r>
          </w:p>
        </w:tc>
      </w:tr>
      <w:tr w:rsidR="00771F7B" w:rsidRPr="00223AD5" w14:paraId="77A997BD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6A988931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24553_70</w:t>
            </w:r>
          </w:p>
        </w:tc>
        <w:tc>
          <w:tcPr>
            <w:tcW w:w="7276" w:type="dxa"/>
          </w:tcPr>
          <w:p w14:paraId="78D3FD4E" w14:textId="2B780B71" w:rsidR="00771F7B" w:rsidRPr="00223AD5" w:rsidRDefault="004B78D2" w:rsidP="00072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VPS41, </w:t>
            </w:r>
            <w:r w:rsidR="00AB77D6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TTN, NKTR, SOX17, LYPLA1, MRPL15, RGS20, LPIN2, </w:t>
            </w:r>
            <w:r w:rsidR="00F64C2B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MYOM2, EMILIN2, TRIM16, CHMP5, </w:t>
            </w:r>
            <w:r w:rsidR="008818D6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EEF1A1, FAM49B, </w:t>
            </w:r>
            <w:r w:rsidR="00BE525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ANKH, MYC, YAE1D1, </w:t>
            </w:r>
            <w:r w:rsidR="003D4F74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POU6F2, </w:t>
            </w:r>
            <w:r w:rsidR="00AB77D6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METTL4, MYL9, FASTKD3, </w:t>
            </w:r>
            <w:r w:rsidR="00F64C2B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SMCHD1, </w:t>
            </w:r>
            <w:proofErr w:type="spellStart"/>
            <w:r w:rsidR="00F64C2B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F64C2B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9948</w:t>
            </w:r>
            <w:r w:rsidR="003D4F74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3D4F74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3D4F74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99467</w:t>
            </w:r>
          </w:p>
        </w:tc>
      </w:tr>
      <w:tr w:rsidR="00771F7B" w:rsidRPr="00223AD5" w14:paraId="5050D031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bottom w:val="single" w:sz="4" w:space="0" w:color="auto"/>
            </w:tcBorders>
            <w:noWrap/>
            <w:vAlign w:val="center"/>
          </w:tcPr>
          <w:p w14:paraId="402F17FC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58185_41</w:t>
            </w:r>
          </w:p>
        </w:tc>
        <w:tc>
          <w:tcPr>
            <w:tcW w:w="7276" w:type="dxa"/>
            <w:tcBorders>
              <w:bottom w:val="single" w:sz="4" w:space="0" w:color="auto"/>
            </w:tcBorders>
          </w:tcPr>
          <w:p w14:paraId="69B7EECB" w14:textId="78EA208E" w:rsidR="00771F7B" w:rsidRPr="00223AD5" w:rsidRDefault="00144DC9" w:rsidP="00923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ENTPD2, DAF36</w:t>
            </w:r>
            <w:r w:rsidR="000F279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GTF3C5, TSC1, GTF3C5, </w:t>
            </w:r>
            <w:r w:rsidR="006F270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GRIN1, GFI1B, </w:t>
            </w:r>
            <w:r w:rsidR="00D37FA3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FABP1, SMYD1, SPR, VT, LZTS1, FASTKD5, YTHDC2</w:t>
            </w:r>
            <w:r w:rsidR="0035291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 MCC, H2, MYO3B, ARRDC1, MAMDC4</w:t>
            </w:r>
            <w:r w:rsidR="00D37FA3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923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MALRD1, PHPT1, </w:t>
            </w:r>
            <w:r w:rsidR="00B07CC0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GTF3C4, </w:t>
            </w:r>
            <w:r w:rsidR="001E40B3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BARX1, STOM, </w:t>
            </w:r>
            <w:r w:rsidR="006053D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GSN, </w:t>
            </w:r>
            <w:r w:rsidR="000F279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CEL, </w:t>
            </w:r>
            <w:proofErr w:type="spellStart"/>
            <w:r w:rsidR="000F279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0F279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74322</w:t>
            </w:r>
            <w:r w:rsidR="006053D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6053D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6053D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73509</w:t>
            </w:r>
          </w:p>
        </w:tc>
      </w:tr>
      <w:tr w:rsidR="00771F7B" w:rsidRPr="00E310F1" w14:paraId="58435394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4FB799" w14:textId="77777777" w:rsidR="00771F7B" w:rsidRPr="00FC1758" w:rsidRDefault="00771F7B" w:rsidP="00771F7B">
            <w:pPr>
              <w:tabs>
                <w:tab w:val="left" w:pos="4188"/>
                <w:tab w:val="center" w:pos="6894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pt-BR"/>
              </w:rPr>
              <w:t>Resistance as a Binary trait (BIN)</w:t>
            </w:r>
          </w:p>
        </w:tc>
      </w:tr>
      <w:tr w:rsidR="00771F7B" w:rsidRPr="00223AD5" w14:paraId="5DA9A624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auto"/>
            </w:tcBorders>
            <w:noWrap/>
            <w:vAlign w:val="center"/>
          </w:tcPr>
          <w:p w14:paraId="29EA3D4B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lastRenderedPageBreak/>
              <w:t>58185_41</w:t>
            </w:r>
          </w:p>
        </w:tc>
        <w:tc>
          <w:tcPr>
            <w:tcW w:w="7276" w:type="dxa"/>
            <w:tcBorders>
              <w:top w:val="single" w:sz="4" w:space="0" w:color="auto"/>
            </w:tcBorders>
          </w:tcPr>
          <w:p w14:paraId="1A3E28A3" w14:textId="7E50060C" w:rsidR="00771F7B" w:rsidRPr="00223AD5" w:rsidRDefault="00147E65" w:rsidP="00522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PHPT1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5221ED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MAMDC</w:t>
            </w:r>
            <w:proofErr w:type="gramStart"/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4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ARRDC</w:t>
            </w:r>
            <w:proofErr w:type="gramEnd"/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1, BARX1,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MEOX1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BAL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H2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DAF36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MCC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ENTPD2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STOM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GSN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GTF3C4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GTF3C5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IGLURS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 NMDA 1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GS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TSC1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F67019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MALRD1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5221ED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MYO3B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5221ED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RXRA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9873509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9873509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9873523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9874318</w:t>
            </w:r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9874322 </w:t>
            </w:r>
          </w:p>
        </w:tc>
      </w:tr>
      <w:tr w:rsidR="00771F7B" w:rsidRPr="00223AD5" w14:paraId="1C08282A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5057A45E" w14:textId="4954128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66451_65</w:t>
            </w:r>
            <w:r w:rsidR="009C166F" w:rsidRPr="009C166F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  <w:tc>
          <w:tcPr>
            <w:tcW w:w="7276" w:type="dxa"/>
          </w:tcPr>
          <w:p w14:paraId="4D499C90" w14:textId="51B7C73F" w:rsidR="00771F7B" w:rsidRPr="00223AD5" w:rsidRDefault="00E23034" w:rsidP="002F7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OXGR1, PSMD14, ADCY10, ATP5B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B3GALT1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BSEP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923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CASQ2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CTSM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CLDN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10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CLD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10A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COL28A1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TIMMDC1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CSRNP3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DPP4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FRMPD4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GEMIN8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GCG2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GCA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HS6ST3, </w:t>
            </w:r>
            <w:r w:rsidR="00E21A6C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KLHL41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E21A6C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MOSPD2,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MSL3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ABCC4,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GPM6B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PRPS2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KCNH7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RAB9A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RDH7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SCN2A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SLC4A10,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TBR1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6575284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6575285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6575292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6575299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6575332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6575333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r w:rsidR="008740E5" w:rsidRPr="008740E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LOC106575343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XIRP2</w:t>
            </w:r>
            <w:r w:rsidR="005227E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r w:rsidR="002F740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DZIP1</w:t>
            </w:r>
          </w:p>
        </w:tc>
      </w:tr>
      <w:tr w:rsidR="00771F7B" w:rsidRPr="00223AD5" w14:paraId="01A7CC49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7FF9A3A7" w14:textId="39579B96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68326_79</w:t>
            </w:r>
            <w:r w:rsidR="009C166F" w:rsidRPr="009C166F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  <w:tc>
          <w:tcPr>
            <w:tcW w:w="7276" w:type="dxa"/>
          </w:tcPr>
          <w:p w14:paraId="27083A0D" w14:textId="5C0E5875" w:rsidR="00771F7B" w:rsidRPr="00223AD5" w:rsidRDefault="00E75F00" w:rsidP="00072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ROBO1, </w:t>
            </w:r>
            <w:r w:rsidR="00BC479D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ROBO2, </w:t>
            </w:r>
            <w:r w:rsidR="002B698D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PIK3CB, FOXL2, </w:t>
            </w:r>
            <w:r w:rsidR="00D37902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KCNJ1, </w:t>
            </w:r>
            <w:proofErr w:type="spellStart"/>
            <w:r w:rsidR="00D37902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D37902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6613195</w:t>
            </w:r>
          </w:p>
        </w:tc>
      </w:tr>
      <w:tr w:rsidR="00771F7B" w:rsidRPr="00223AD5" w14:paraId="1048AE71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1D54AB8B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45949_127</w:t>
            </w:r>
          </w:p>
        </w:tc>
        <w:tc>
          <w:tcPr>
            <w:tcW w:w="7276" w:type="dxa"/>
          </w:tcPr>
          <w:p w14:paraId="5445AE9D" w14:textId="4FBE79BB" w:rsidR="00771F7B" w:rsidRPr="00223AD5" w:rsidRDefault="002B2591" w:rsidP="00072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FLVCR1, VASH2, GALNT14, EHD3, STUM, </w:t>
            </w:r>
            <w:r w:rsidR="004D30B1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GJE1, VTA1, NMBR, ADGRG6, EDN1, HIVEP2, </w:t>
            </w:r>
            <w:r w:rsidR="001E687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AIG1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ITPKB, </w:t>
            </w:r>
            <w:r w:rsidR="001E687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ATF3, TATDN1, </w:t>
            </w:r>
            <w:r w:rsidR="007D32CE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BATF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COQ8A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66141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66401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66631</w:t>
            </w:r>
            <w:r w:rsidR="006C2F5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6C2F5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6C2F5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66509, </w:t>
            </w:r>
            <w:proofErr w:type="spellStart"/>
            <w:r w:rsidR="006C2F5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6C2F5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6614, </w:t>
            </w:r>
            <w:proofErr w:type="spellStart"/>
            <w:r w:rsidR="001E687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1E687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66275, </w:t>
            </w:r>
            <w:proofErr w:type="spellStart"/>
            <w:r w:rsidR="006C2F5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6C2F5F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866401</w:t>
            </w:r>
          </w:p>
        </w:tc>
      </w:tr>
      <w:tr w:rsidR="00771F7B" w:rsidRPr="00223AD5" w14:paraId="4E3480CD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4F58E856" w14:textId="77777777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36367_15</w:t>
            </w:r>
          </w:p>
        </w:tc>
        <w:tc>
          <w:tcPr>
            <w:tcW w:w="7276" w:type="dxa"/>
          </w:tcPr>
          <w:p w14:paraId="20D6096E" w14:textId="5410962C" w:rsidR="00771F7B" w:rsidRPr="00223AD5" w:rsidRDefault="0049785C" w:rsidP="00072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SEC24D, </w:t>
            </w:r>
            <w:r w:rsidR="00006128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KCNIP4, </w:t>
            </w:r>
            <w:r w:rsidR="00F33620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USP53, MYOZ2, SYNPO2, </w:t>
            </w:r>
            <w:r w:rsidR="00006128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ADGRA3, GBA3, </w:t>
            </w:r>
            <w:proofErr w:type="spellStart"/>
            <w:r w:rsidR="00006128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006128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906516</w:t>
            </w:r>
          </w:p>
        </w:tc>
      </w:tr>
      <w:tr w:rsidR="00771F7B" w:rsidRPr="00223AD5" w14:paraId="30AAB33F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4F3E0905" w14:textId="77777777" w:rsidR="00771F7B" w:rsidRPr="00631EA4" w:rsidRDefault="0002292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6135_83</w:t>
            </w:r>
          </w:p>
        </w:tc>
        <w:tc>
          <w:tcPr>
            <w:tcW w:w="7276" w:type="dxa"/>
          </w:tcPr>
          <w:p w14:paraId="19ECE8C6" w14:textId="0F22606A" w:rsidR="00771F7B" w:rsidRPr="00223AD5" w:rsidRDefault="00732018" w:rsidP="00072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DFNB31, NOXA1, CAMSAP1, UBAC1, KCNT1, KLHL20, COL27A1, FABG, LRRC8A, FAM129B, NPDC1, FUT7, ABCA2, DPH7, PAXX, IPO1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LOC109872505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  <w:t xml:space="preserve"> LOC109883354</w:t>
            </w:r>
          </w:p>
        </w:tc>
      </w:tr>
      <w:tr w:rsidR="00771F7B" w:rsidRPr="00223AD5" w14:paraId="001D40AC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1FAB3E06" w14:textId="77777777" w:rsidR="00771F7B" w:rsidRPr="00631EA4" w:rsidRDefault="0002292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37641_86</w:t>
            </w:r>
          </w:p>
        </w:tc>
        <w:tc>
          <w:tcPr>
            <w:tcW w:w="7276" w:type="dxa"/>
          </w:tcPr>
          <w:p w14:paraId="07772042" w14:textId="6A389D8E" w:rsidR="00771F7B" w:rsidRPr="00223AD5" w:rsidRDefault="00DB2E16" w:rsidP="00072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NTLA, </w:t>
            </w:r>
            <w:r w:rsidR="006423F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NR0B2, </w:t>
            </w:r>
            <w:r w:rsidR="000D14D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NUDC, KDF1, COL22A1, </w:t>
            </w:r>
            <w:r w:rsidR="007C1C3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HIVEP3, EDN2, PHACTR4, OPRD1, </w:t>
            </w:r>
            <w:r w:rsidR="000D14D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COL9A1, </w:t>
            </w:r>
            <w:r w:rsidR="008A738C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FAM135B, </w:t>
            </w:r>
            <w:proofErr w:type="spellStart"/>
            <w:r w:rsidR="007C1C3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7C1C3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908692, </w:t>
            </w:r>
            <w:proofErr w:type="spellStart"/>
            <w:r w:rsidR="007C1C3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7C1C3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908508, </w:t>
            </w:r>
            <w:proofErr w:type="spellStart"/>
            <w:r w:rsidR="000D14D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unc</w:t>
            </w:r>
            <w:proofErr w:type="spellEnd"/>
            <w:r w:rsidR="000D14D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 LOC109907293</w:t>
            </w:r>
          </w:p>
        </w:tc>
      </w:tr>
      <w:tr w:rsidR="00771F7B" w:rsidRPr="00E310F1" w14:paraId="64588831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7D46BEE7" w14:textId="77777777" w:rsidR="00771F7B" w:rsidRPr="00631EA4" w:rsidRDefault="0002292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23665_61</w:t>
            </w:r>
          </w:p>
        </w:tc>
        <w:tc>
          <w:tcPr>
            <w:tcW w:w="7276" w:type="dxa"/>
          </w:tcPr>
          <w:p w14:paraId="1E169B82" w14:textId="7A684925" w:rsidR="00771F7B" w:rsidRPr="006C2BEA" w:rsidRDefault="00FC7521" w:rsidP="00CF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EP300, CBX7, </w:t>
            </w:r>
            <w:r w:rsidR="007B611B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DESI1, SLIT2, LSM12, </w:t>
            </w:r>
            <w:r w:rsidR="00CF2A81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HDAC5, CYB561, TANC2, </w:t>
            </w:r>
            <w:r w:rsidR="00065E2D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RAVER1, CDC37, CADM1, ICAM1, HMCN1, </w:t>
            </w:r>
            <w:r w:rsidR="009A2DBB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S1PR2, </w:t>
            </w:r>
            <w:r w:rsidR="00C42963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DNMT1, EIF3G, </w:t>
            </w:r>
            <w:r w:rsidR="00854E0A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>P2RY11, PPAN, ANGPTL2, MFAP3, TRIP10, ACO2, TOB2, TEF, RANGAP1, CHADL, RBX1, ST13, ZC3H7B</w:t>
            </w:r>
            <w:r w:rsidR="00CF2A81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771F7B" w:rsidRPr="00223AD5" w14:paraId="47342C81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336DA1F5" w14:textId="77777777" w:rsidR="00771F7B" w:rsidRPr="00631EA4" w:rsidRDefault="0002292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47149_112</w:t>
            </w:r>
          </w:p>
        </w:tc>
        <w:tc>
          <w:tcPr>
            <w:tcW w:w="7276" w:type="dxa"/>
          </w:tcPr>
          <w:p w14:paraId="0FEB0BE6" w14:textId="613C0749" w:rsidR="00771F7B" w:rsidRPr="00223AD5" w:rsidRDefault="00123220" w:rsidP="00072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PPARA, YARS2, CDKN1B</w:t>
            </w:r>
            <w:r w:rsidR="000B2AF2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, KCNQ1, </w:t>
            </w:r>
            <w:r w:rsidR="00F2055D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MRPS35, MANSC4, ZSCAN2, </w:t>
            </w:r>
            <w:r w:rsidR="00AC2402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TEAD4, DENND2</w:t>
            </w:r>
            <w:r w:rsidR="00ED5605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 xml:space="preserve">A, PPM1H, FBLN1, </w:t>
            </w:r>
            <w:r w:rsidR="00095D48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MON2, SLC6A13</w:t>
            </w:r>
            <w:r w:rsidR="001D0478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  <w:t>, AKR1D1, WNT7B</w:t>
            </w:r>
          </w:p>
        </w:tc>
      </w:tr>
      <w:tr w:rsidR="00771F7B" w:rsidRPr="006C2BEA" w14:paraId="6C76A472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379C2250" w14:textId="77777777" w:rsidR="00771F7B" w:rsidRPr="00631EA4" w:rsidRDefault="0002292B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  <w:t>18750_95</w:t>
            </w:r>
          </w:p>
        </w:tc>
        <w:tc>
          <w:tcPr>
            <w:tcW w:w="7276" w:type="dxa"/>
          </w:tcPr>
          <w:p w14:paraId="7BDD1B8B" w14:textId="5826EC89" w:rsidR="00771F7B" w:rsidRPr="006C2BEA" w:rsidRDefault="00B14F54" w:rsidP="00072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GRID2, </w:t>
            </w:r>
            <w:r w:rsidR="00FF308C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ATOH1, SMARCAD1, MAPK4, TSPAN3, </w:t>
            </w:r>
            <w:r w:rsidR="00555EF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GKAP1, ARRDC3, </w:t>
            </w:r>
            <w:r w:rsidR="00481827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 xml:space="preserve">GPR98, </w:t>
            </w:r>
            <w:r w:rsidR="00A06761"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  <w:t>TRIM36, CCSER1, FEM1C, TMED7, CDO1, AP3S1</w:t>
            </w:r>
          </w:p>
        </w:tc>
      </w:tr>
    </w:tbl>
    <w:p w14:paraId="1E8F9A7C" w14:textId="77777777" w:rsidR="00771F7B" w:rsidRPr="00FC1758" w:rsidRDefault="00771F7B" w:rsidP="00771F7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C1758">
        <w:rPr>
          <w:rFonts w:ascii="Times New Roman" w:hAnsi="Times New Roman" w:cs="Times New Roman"/>
          <w:sz w:val="24"/>
          <w:szCs w:val="24"/>
          <w:lang w:val="en-US"/>
        </w:rPr>
        <w:t>Unc</w:t>
      </w:r>
      <w:proofErr w:type="spellEnd"/>
      <w:r w:rsidRPr="00FC1758">
        <w:rPr>
          <w:rFonts w:ascii="Times New Roman" w:hAnsi="Times New Roman" w:cs="Times New Roman"/>
          <w:sz w:val="24"/>
          <w:szCs w:val="24"/>
          <w:lang w:val="en-US"/>
        </w:rPr>
        <w:t>. – Uncharacterized</w:t>
      </w:r>
    </w:p>
    <w:p w14:paraId="06263E46" w14:textId="77777777" w:rsidR="00771F7B" w:rsidRPr="002E2552" w:rsidRDefault="00771F7B" w:rsidP="00771F7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27CE4">
        <w:rPr>
          <w:rFonts w:ascii="Times New Roman" w:hAnsi="Times New Roman" w:cs="Times New Roman"/>
          <w:sz w:val="24"/>
          <w:szCs w:val="24"/>
          <w:lang w:val="en-US"/>
        </w:rPr>
        <w:t xml:space="preserve">uggestive </w:t>
      </w:r>
      <w:r>
        <w:rPr>
          <w:rFonts w:ascii="Times New Roman" w:hAnsi="Times New Roman" w:cs="Times New Roman"/>
          <w:sz w:val="24"/>
          <w:szCs w:val="24"/>
          <w:lang w:val="en-US"/>
        </w:rPr>
        <w:t>genes located</w:t>
      </w:r>
      <w:r w:rsidRPr="00627CE4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>-Mb</w:t>
      </w:r>
      <w:r w:rsidRPr="00627CE4">
        <w:rPr>
          <w:rFonts w:ascii="Times New Roman" w:hAnsi="Times New Roman" w:cs="Times New Roman"/>
          <w:sz w:val="24"/>
          <w:szCs w:val="24"/>
          <w:lang w:val="en-US"/>
        </w:rPr>
        <w:t xml:space="preserve"> window</w:t>
      </w:r>
      <w:r w:rsidRPr="00871D3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2FB1E4" w14:textId="77777777" w:rsidR="00771F7B" w:rsidRDefault="00771F7B" w:rsidP="00771F7B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2E2552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S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oho salmon</w:t>
      </w:r>
      <w:r w:rsidRPr="002E2552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used as </w:t>
      </w:r>
      <w:r w:rsidRPr="002E255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ference species.</w:t>
      </w:r>
    </w:p>
    <w:p w14:paraId="70F89B76" w14:textId="0C70F322" w:rsidR="009C166F" w:rsidRPr="002E2552" w:rsidRDefault="009C166F" w:rsidP="00771F7B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9C16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almo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alar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sed as reference genome</w:t>
      </w:r>
    </w:p>
    <w:p w14:paraId="34C81C9E" w14:textId="77777777" w:rsidR="00B57DA0" w:rsidRDefault="00AA7F8D"/>
    <w:sectPr w:rsidR="00B57DA0" w:rsidSect="00A559B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F7B"/>
    <w:rsid w:val="00006128"/>
    <w:rsid w:val="00007777"/>
    <w:rsid w:val="0002292B"/>
    <w:rsid w:val="000246F0"/>
    <w:rsid w:val="00065E2D"/>
    <w:rsid w:val="00083692"/>
    <w:rsid w:val="00095D48"/>
    <w:rsid w:val="000B2AF2"/>
    <w:rsid w:val="000D14D7"/>
    <w:rsid w:val="000E7186"/>
    <w:rsid w:val="000F279A"/>
    <w:rsid w:val="00123220"/>
    <w:rsid w:val="00144DC9"/>
    <w:rsid w:val="00147E65"/>
    <w:rsid w:val="00152155"/>
    <w:rsid w:val="00196626"/>
    <w:rsid w:val="001C319F"/>
    <w:rsid w:val="001D0478"/>
    <w:rsid w:val="001D3036"/>
    <w:rsid w:val="001E40B3"/>
    <w:rsid w:val="001E687A"/>
    <w:rsid w:val="0022075B"/>
    <w:rsid w:val="002707C2"/>
    <w:rsid w:val="002B2591"/>
    <w:rsid w:val="002B698D"/>
    <w:rsid w:val="002F06C0"/>
    <w:rsid w:val="002F740E"/>
    <w:rsid w:val="00316AA7"/>
    <w:rsid w:val="003378AD"/>
    <w:rsid w:val="0035291E"/>
    <w:rsid w:val="003702B4"/>
    <w:rsid w:val="00382728"/>
    <w:rsid w:val="0039733A"/>
    <w:rsid w:val="003B3FB5"/>
    <w:rsid w:val="003D4F74"/>
    <w:rsid w:val="003F0B41"/>
    <w:rsid w:val="00425E83"/>
    <w:rsid w:val="00456D00"/>
    <w:rsid w:val="00481827"/>
    <w:rsid w:val="0049785C"/>
    <w:rsid w:val="004B78D2"/>
    <w:rsid w:val="004D14E6"/>
    <w:rsid w:val="004D30B1"/>
    <w:rsid w:val="004D4CC8"/>
    <w:rsid w:val="004D5E46"/>
    <w:rsid w:val="004E3E8E"/>
    <w:rsid w:val="005221ED"/>
    <w:rsid w:val="005227EA"/>
    <w:rsid w:val="00544B42"/>
    <w:rsid w:val="00555EF7"/>
    <w:rsid w:val="00576562"/>
    <w:rsid w:val="005965B9"/>
    <w:rsid w:val="005E4E2D"/>
    <w:rsid w:val="005E7AF1"/>
    <w:rsid w:val="006053D9"/>
    <w:rsid w:val="00617D68"/>
    <w:rsid w:val="006423FA"/>
    <w:rsid w:val="00664CA4"/>
    <w:rsid w:val="00694073"/>
    <w:rsid w:val="006C2AC7"/>
    <w:rsid w:val="006C2F5F"/>
    <w:rsid w:val="006F2709"/>
    <w:rsid w:val="00732018"/>
    <w:rsid w:val="00771F7B"/>
    <w:rsid w:val="00796DC8"/>
    <w:rsid w:val="007B611B"/>
    <w:rsid w:val="007C1C37"/>
    <w:rsid w:val="007D32CE"/>
    <w:rsid w:val="007D7081"/>
    <w:rsid w:val="008246D0"/>
    <w:rsid w:val="00854E0A"/>
    <w:rsid w:val="008740E5"/>
    <w:rsid w:val="008818D6"/>
    <w:rsid w:val="008A738C"/>
    <w:rsid w:val="009237EA"/>
    <w:rsid w:val="00970289"/>
    <w:rsid w:val="009A2DBB"/>
    <w:rsid w:val="009B1323"/>
    <w:rsid w:val="009C166F"/>
    <w:rsid w:val="00A05CD0"/>
    <w:rsid w:val="00A06761"/>
    <w:rsid w:val="00A559BA"/>
    <w:rsid w:val="00AB77D6"/>
    <w:rsid w:val="00AC2402"/>
    <w:rsid w:val="00B07CC0"/>
    <w:rsid w:val="00B14F54"/>
    <w:rsid w:val="00B75396"/>
    <w:rsid w:val="00BC479D"/>
    <w:rsid w:val="00BC6108"/>
    <w:rsid w:val="00BE525A"/>
    <w:rsid w:val="00BE5AA3"/>
    <w:rsid w:val="00C42963"/>
    <w:rsid w:val="00C525E9"/>
    <w:rsid w:val="00C64253"/>
    <w:rsid w:val="00C75A55"/>
    <w:rsid w:val="00CA253C"/>
    <w:rsid w:val="00CC6E1B"/>
    <w:rsid w:val="00CF2A81"/>
    <w:rsid w:val="00D10FA7"/>
    <w:rsid w:val="00D273BC"/>
    <w:rsid w:val="00D37902"/>
    <w:rsid w:val="00D37FA3"/>
    <w:rsid w:val="00D73E50"/>
    <w:rsid w:val="00D97F7D"/>
    <w:rsid w:val="00DA158A"/>
    <w:rsid w:val="00DB2E16"/>
    <w:rsid w:val="00E21A6C"/>
    <w:rsid w:val="00E21E6F"/>
    <w:rsid w:val="00E23034"/>
    <w:rsid w:val="00E75F00"/>
    <w:rsid w:val="00ED5605"/>
    <w:rsid w:val="00F13051"/>
    <w:rsid w:val="00F2055D"/>
    <w:rsid w:val="00F23821"/>
    <w:rsid w:val="00F33620"/>
    <w:rsid w:val="00F64C2B"/>
    <w:rsid w:val="00F67019"/>
    <w:rsid w:val="00FB0C02"/>
    <w:rsid w:val="00FC7521"/>
    <w:rsid w:val="00FE547B"/>
    <w:rsid w:val="00FF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96A6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1F7B"/>
    <w:pPr>
      <w:spacing w:after="160" w:line="259" w:lineRule="auto"/>
    </w:pPr>
    <w:rPr>
      <w:sz w:val="22"/>
      <w:szCs w:val="22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eladeLista6Colorida1">
    <w:name w:val="Tabela de Lista 6 Colorida1"/>
    <w:basedOn w:val="Tablanormal"/>
    <w:uiPriority w:val="51"/>
    <w:rsid w:val="00771F7B"/>
    <w:rPr>
      <w:color w:val="000000" w:themeColor="text1"/>
      <w:sz w:val="22"/>
      <w:szCs w:val="22"/>
      <w:lang w:val="pt-BR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2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558</Words>
  <Characters>3072</Characters>
  <Application>Microsoft Macintosh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Barria</dc:creator>
  <cp:keywords/>
  <dc:description/>
  <cp:lastModifiedBy>Agustin Barria</cp:lastModifiedBy>
  <cp:revision>28</cp:revision>
  <dcterms:created xsi:type="dcterms:W3CDTF">2017-09-25T16:14:00Z</dcterms:created>
  <dcterms:modified xsi:type="dcterms:W3CDTF">2017-10-03T00:36:00Z</dcterms:modified>
</cp:coreProperties>
</file>